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223839DB" w:rsidR="00B92965" w:rsidRDefault="00715A19" w:rsidP="00715A19">
                <w:r>
                  <w:t xml:space="preserve">Dr Jennifer Davies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50F762F2" w:rsidR="00F52A77" w:rsidRDefault="005553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1B58081B" w:rsidR="00F52A77" w:rsidRDefault="00555366"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5B4E0486" w:rsidR="00F52A77" w:rsidRDefault="00555366"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232C859D" w:rsidR="00F52A77" w:rsidRDefault="00555366"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11D0F252" w:rsidR="00F52A77" w:rsidRDefault="00555366"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79118F1C" w:rsidR="00F52A77" w:rsidRDefault="005553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33482F74" w:rsidR="00F52A77" w:rsidRDefault="005553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0D7B90F5" w:rsidR="00F52A77" w:rsidRDefault="00555366"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14B4E93C" w:rsidR="00F52A77" w:rsidRDefault="005553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5251987B" w:rsidR="00F52A77" w:rsidRDefault="005553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6405C8DD" w:rsidR="00F52A77" w:rsidRDefault="005553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55A0DC72" w:rsidR="00F52A77" w:rsidRDefault="005553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0C33EFBB" w:rsidR="00F52A77" w:rsidRDefault="0055536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436914DE" w:rsidR="00F52A77" w:rsidRDefault="005553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715A19">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B5275"/>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55366"/>
    <w:rsid w:val="00587022"/>
    <w:rsid w:val="005918F6"/>
    <w:rsid w:val="005A7BB7"/>
    <w:rsid w:val="00621D7D"/>
    <w:rsid w:val="00633E88"/>
    <w:rsid w:val="00690CF1"/>
    <w:rsid w:val="006915AC"/>
    <w:rsid w:val="006E448D"/>
    <w:rsid w:val="0071164C"/>
    <w:rsid w:val="00715A19"/>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AC7EFF-F79A-4C4B-B62B-FD749F97D4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7</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3T13:33:00Z</dcterms:created>
  <dcterms:modified xsi:type="dcterms:W3CDTF">2021-11-03T13:33:00Z</dcterms:modified>
</cp:coreProperties>
</file>